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A80" w:rsidRDefault="003D06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3 Table: </w:t>
      </w:r>
      <w:r>
        <w:rPr>
          <w:rFonts w:ascii="Times New Roman" w:hAnsi="Times New Roman" w:cs="Times New Roman"/>
          <w:sz w:val="24"/>
        </w:rPr>
        <w:t>Primers for quantitative real-time PCR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5664"/>
        <w:gridCol w:w="2220"/>
      </w:tblGrid>
      <w:tr w:rsidR="003D0606" w:rsidTr="003D0606">
        <w:trPr>
          <w:trHeight w:val="131"/>
          <w:jc w:val="center"/>
        </w:trPr>
        <w:tc>
          <w:tcPr>
            <w:tcW w:w="784" w:type="pct"/>
          </w:tcPr>
          <w:p w:rsidR="003D0606" w:rsidRDefault="003D0606" w:rsidP="00D824A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029" w:type="pct"/>
            <w:vAlign w:val="center"/>
          </w:tcPr>
          <w:p w:rsidR="003D0606" w:rsidRDefault="003D0606" w:rsidP="00D824A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1188" w:type="pct"/>
          </w:tcPr>
          <w:p w:rsidR="003D0606" w:rsidRDefault="003D0606" w:rsidP="00D824A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 length</w:t>
            </w:r>
          </w:p>
        </w:tc>
      </w:tr>
      <w:tr w:rsidR="003D0606" w:rsidTr="003D0606">
        <w:trPr>
          <w:trHeight w:val="349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330c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GCAGCTAAACGCAGAACT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92bp</w:t>
            </w:r>
          </w:p>
        </w:tc>
      </w:tr>
      <w:tr w:rsidR="003D0606" w:rsidTr="003D0606">
        <w:trPr>
          <w:trHeight w:val="285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330c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TCGCACGGTGAGGCATTT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61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454c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GCTTAGCCATTAAAGCGAC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32bp</w:t>
            </w:r>
          </w:p>
        </w:tc>
      </w:tr>
      <w:tr w:rsidR="003D0606" w:rsidTr="003D0606">
        <w:trPr>
          <w:trHeight w:val="237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454c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GATACCTTGCTCTCCTGCT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13"/>
          <w:jc w:val="center"/>
        </w:trPr>
        <w:tc>
          <w:tcPr>
            <w:tcW w:w="784" w:type="pc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6S-F</w:t>
            </w:r>
          </w:p>
        </w:tc>
        <w:tc>
          <w:tcPr>
            <w:tcW w:w="3029" w:type="pc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ATCTAATGGCTTAACCATTAAAC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50bp</w:t>
            </w:r>
          </w:p>
        </w:tc>
      </w:tr>
      <w:tr w:rsidR="003D0606" w:rsidTr="003D0606">
        <w:trPr>
          <w:trHeight w:val="317"/>
          <w:jc w:val="center"/>
        </w:trPr>
        <w:tc>
          <w:tcPr>
            <w:tcW w:w="784" w:type="pc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6S-R</w:t>
            </w:r>
          </w:p>
        </w:tc>
        <w:tc>
          <w:tcPr>
            <w:tcW w:w="3029" w:type="pc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  <w:sz w:val="18"/>
                <w:szCs w:val="18"/>
                <w:shd w:val="clear" w:color="auto" w:fill="FFFFFF"/>
              </w:rPr>
              <w:t>GGACGGTAACTAGTTTAGTATT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93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725c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ACAGGTCCAGCACTTCGTG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24bp</w:t>
            </w:r>
          </w:p>
        </w:tc>
      </w:tr>
      <w:tr w:rsidR="003D0606" w:rsidTr="003D0606">
        <w:trPr>
          <w:trHeight w:val="255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725c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AGCCGGAAAAACAGGCTCT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31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996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ATGCGACTGCGGAGAACA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02bp</w:t>
            </w:r>
          </w:p>
        </w:tc>
      </w:tr>
      <w:tr w:rsidR="003D0606" w:rsidTr="003D0606">
        <w:trPr>
          <w:trHeight w:val="335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996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GCCCTATACCCCTTCCTTCT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96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1222c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GCGGATACAGGTTGTGGA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91bp</w:t>
            </w:r>
          </w:p>
        </w:tc>
      </w:tr>
      <w:tr w:rsidR="003D0606" w:rsidTr="003D0606">
        <w:trPr>
          <w:trHeight w:val="259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1222c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AATCCTCCTTGATCGGT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49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1587c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AAGCCAAGCAAAGGCGGA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323bp</w:t>
            </w:r>
          </w:p>
        </w:tc>
      </w:tr>
      <w:tr w:rsidR="003D0606" w:rsidTr="003D0606">
        <w:trPr>
          <w:trHeight w:val="353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1587c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TCTTGATCAGCCGCCCATT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73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1523c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TGCTAGACGCAAAGCAAGG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223bp</w:t>
            </w:r>
          </w:p>
        </w:tc>
      </w:tr>
      <w:tr w:rsidR="003D0606" w:rsidTr="003D0606">
        <w:trPr>
          <w:trHeight w:val="249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1523c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ATAGCCACGCCTTTTTGC</w:t>
            </w:r>
          </w:p>
        </w:tc>
        <w:tc>
          <w:tcPr>
            <w:tcW w:w="1188" w:type="pct"/>
            <w:vMerge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3D0606" w:rsidTr="003D0606">
        <w:trPr>
          <w:trHeight w:val="225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762c-F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CAGGATGGCGTTTTGGCTA</w:t>
            </w:r>
          </w:p>
        </w:tc>
        <w:tc>
          <w:tcPr>
            <w:tcW w:w="1188" w:type="pct"/>
            <w:vMerge w:val="restart"/>
          </w:tcPr>
          <w:p w:rsidR="003D0606" w:rsidRDefault="003D0606" w:rsidP="00D824A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22bp</w:t>
            </w:r>
          </w:p>
        </w:tc>
      </w:tr>
      <w:tr w:rsidR="003D0606" w:rsidTr="003D0606">
        <w:trPr>
          <w:trHeight w:val="342"/>
          <w:jc w:val="center"/>
        </w:trPr>
        <w:tc>
          <w:tcPr>
            <w:tcW w:w="784" w:type="pct"/>
          </w:tcPr>
          <w:p w:rsidR="003D0606" w:rsidRDefault="003D0606" w:rsidP="00D824AB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cj0762c-R2</w:t>
            </w:r>
          </w:p>
        </w:tc>
        <w:tc>
          <w:tcPr>
            <w:tcW w:w="3029" w:type="pct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AGGAATGGCTGCATGTTG</w:t>
            </w:r>
          </w:p>
        </w:tc>
        <w:tc>
          <w:tcPr>
            <w:tcW w:w="1188" w:type="pct"/>
            <w:vMerge/>
            <w:vAlign w:val="center"/>
          </w:tcPr>
          <w:p w:rsidR="003D0606" w:rsidRDefault="003D0606" w:rsidP="00D824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D0606" w:rsidRDefault="003D0606">
      <w:bookmarkStart w:id="0" w:name="_GoBack"/>
      <w:bookmarkEnd w:id="0"/>
    </w:p>
    <w:sectPr w:rsidR="003D0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158"/>
    <w:rsid w:val="003D0606"/>
    <w:rsid w:val="00480158"/>
    <w:rsid w:val="007B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D84F2-41E4-4FF7-9DF2-C4FEA555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3D060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>Microsoft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Bakr</dc:creator>
  <cp:keywords/>
  <dc:description/>
  <cp:lastModifiedBy>Abu Bakr</cp:lastModifiedBy>
  <cp:revision>2</cp:revision>
  <dcterms:created xsi:type="dcterms:W3CDTF">2017-11-12T02:17:00Z</dcterms:created>
  <dcterms:modified xsi:type="dcterms:W3CDTF">2017-11-12T02:17:00Z</dcterms:modified>
</cp:coreProperties>
</file>